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90728" w14:textId="77777777" w:rsidR="00436244" w:rsidRDefault="00436244">
      <w:pPr>
        <w:rPr>
          <w:rFonts w:hint="eastAsia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1985"/>
        <w:gridCol w:w="850"/>
        <w:gridCol w:w="851"/>
        <w:gridCol w:w="850"/>
        <w:gridCol w:w="851"/>
        <w:gridCol w:w="850"/>
        <w:gridCol w:w="851"/>
        <w:gridCol w:w="992"/>
        <w:gridCol w:w="992"/>
        <w:gridCol w:w="992"/>
        <w:gridCol w:w="993"/>
        <w:gridCol w:w="992"/>
        <w:gridCol w:w="992"/>
        <w:gridCol w:w="2520"/>
      </w:tblGrid>
      <w:tr w:rsidR="00DE3A39" w:rsidRPr="00DE3A39" w14:paraId="658F3B5E" w14:textId="77777777" w:rsidTr="00DD6B11">
        <w:trPr>
          <w:trHeight w:val="1249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6BBDF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ry Table S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20F70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702B9" w14:textId="77777777" w:rsidR="00DE3A39" w:rsidRPr="00DE3A39" w:rsidRDefault="00DE3A39" w:rsidP="00DE3A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02E2E" w14:textId="77777777" w:rsidR="00DE3A39" w:rsidRPr="00DE3A39" w:rsidRDefault="00DE3A39" w:rsidP="00DE3A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84C51" w14:textId="77777777" w:rsidR="00DE3A39" w:rsidRPr="00DE3A39" w:rsidRDefault="00DE3A39" w:rsidP="00DE3A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47C58" w14:textId="77777777" w:rsidR="00DE3A39" w:rsidRPr="00DE3A39" w:rsidRDefault="00DE3A39" w:rsidP="00DE3A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3094C" w14:textId="77777777" w:rsidR="00DE3A39" w:rsidRPr="00DE3A39" w:rsidRDefault="00DE3A39" w:rsidP="00DE3A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86D78" w14:textId="77777777" w:rsidR="00DE3A39" w:rsidRPr="00DE3A39" w:rsidRDefault="00DE3A39" w:rsidP="00DE3A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C6BA9" w14:textId="77777777" w:rsidR="00DE3A39" w:rsidRPr="00DE3A39" w:rsidRDefault="00DE3A39" w:rsidP="00DE3A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B0EC8" w14:textId="77777777" w:rsidR="00DE3A39" w:rsidRPr="00DE3A39" w:rsidRDefault="00DE3A39" w:rsidP="00DE3A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2E712" w14:textId="77777777" w:rsidR="00DE3A39" w:rsidRPr="00DE3A39" w:rsidRDefault="00DE3A39" w:rsidP="00DE3A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78444" w14:textId="77777777" w:rsidR="00DE3A39" w:rsidRPr="00DE3A39" w:rsidRDefault="00DE3A39" w:rsidP="00DE3A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9FFAB" w14:textId="77777777" w:rsidR="00DE3A39" w:rsidRPr="00DE3A39" w:rsidRDefault="00DE3A39" w:rsidP="00DE3A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20A3B" w14:textId="77777777" w:rsidR="00DE3A39" w:rsidRPr="00DE3A39" w:rsidRDefault="00DE3A39" w:rsidP="00DE3A3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3A39" w:rsidRPr="00DE3A39" w14:paraId="7953A9B6" w14:textId="77777777" w:rsidTr="00DE3A39">
        <w:trPr>
          <w:trHeight w:val="1703"/>
        </w:trPr>
        <w:tc>
          <w:tcPr>
            <w:tcW w:w="16270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2E57F5B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he results for WHR and PE: gene-sets implicated by GSA-</w:t>
            </w:r>
            <w:proofErr w:type="spellStart"/>
            <w:r w:rsidRPr="00DE3A39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XeR</w:t>
            </w:r>
            <w:proofErr w:type="spellEnd"/>
            <w:r w:rsidRPr="00DE3A39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nalysis (AIC &gt; 0)</w:t>
            </w:r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. GO: name of the gene-set from GO or SynGO database; NGENES:  number of genes in the gene-set, after filtering on genes used in GSA-</w:t>
            </w:r>
            <w:proofErr w:type="spellStart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XeR</w:t>
            </w:r>
            <w:proofErr w:type="spellEnd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nalysis; enrich:  </w:t>
            </w:r>
            <w:proofErr w:type="spellStart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XeR</w:t>
            </w:r>
            <w:proofErr w:type="spellEnd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fold-enrichment of heritability;  </w:t>
            </w:r>
            <w:proofErr w:type="spellStart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_enrich</w:t>
            </w:r>
            <w:proofErr w:type="spellEnd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:  standard error of enrich estimate; h2_frac:  gene-set's fraction of heritability over heritability of all protein-coding genes; se_h2_frac: standard error of h2_frac; h2_base_frac:  same as h2_frac; se_h2_base_frac: standard error of h2_base_frac; </w:t>
            </w:r>
            <w:proofErr w:type="spellStart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xcl_GENE</w:t>
            </w:r>
            <w:proofErr w:type="spellEnd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: it reports which gene within gene set leads to lower enrichment of the remaining genes after excluding </w:t>
            </w:r>
            <w:proofErr w:type="spellStart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xcl_GENE</w:t>
            </w:r>
            <w:proofErr w:type="spellEnd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proofErr w:type="spellStart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xcl_enrich</w:t>
            </w:r>
            <w:proofErr w:type="spellEnd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:  enrichment of all remaining genes in the gene-set after exclusion of the </w:t>
            </w:r>
            <w:proofErr w:type="spellStart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xcl_GENE</w:t>
            </w:r>
            <w:proofErr w:type="spellEnd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; </w:t>
            </w:r>
            <w:proofErr w:type="spellStart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_excl_enrich</w:t>
            </w:r>
            <w:proofErr w:type="spellEnd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: standard error of </w:t>
            </w:r>
            <w:proofErr w:type="spellStart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xcl_GENE</w:t>
            </w:r>
            <w:proofErr w:type="spellEnd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; MIXER_AIC: the value of Akaike information criterion, computed as 2*</w:t>
            </w:r>
            <w:proofErr w:type="spellStart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oglike_diff</w:t>
            </w:r>
            <w:proofErr w:type="spellEnd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:  2*</w:t>
            </w:r>
            <w:proofErr w:type="spellStart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oglike_df</w:t>
            </w:r>
            <w:proofErr w:type="spellEnd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; positive MIXER_AIC indicates that full </w:t>
            </w:r>
            <w:proofErr w:type="spellStart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XeR</w:t>
            </w:r>
            <w:proofErr w:type="spellEnd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model (with gene-specific effect size variance) has a better fit than the baseline model  in the genomic region defined by the GO column; </w:t>
            </w:r>
            <w:proofErr w:type="spellStart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oglike_diff</w:t>
            </w:r>
            <w:proofErr w:type="spellEnd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: improvement in the log-likelihood in the genomic region defined by the GO column; </w:t>
            </w:r>
            <w:proofErr w:type="spellStart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oglike_df</w:t>
            </w:r>
            <w:proofErr w:type="spellEnd"/>
            <w:r w:rsidRPr="00DE3A3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: number of parameters fitted for the region defined by the GO column; GENE_LIST: this gives the list of genes included in the gene set.</w:t>
            </w:r>
          </w:p>
        </w:tc>
      </w:tr>
      <w:tr w:rsidR="00DE3A39" w:rsidRPr="00DE3A39" w14:paraId="7FE75536" w14:textId="77777777" w:rsidTr="00DD6B11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A29B4A" w14:textId="77777777" w:rsidR="00DE3A39" w:rsidRPr="00DE3A39" w:rsidRDefault="00DE3A39" w:rsidP="00DE3A3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ai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2C1637" w14:textId="77777777" w:rsidR="00DE3A39" w:rsidRPr="00DE3A39" w:rsidRDefault="00DE3A39" w:rsidP="00DE3A3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5CF586" w14:textId="77777777" w:rsidR="00DE3A39" w:rsidRPr="00DE3A39" w:rsidRDefault="00DE3A39" w:rsidP="00DE3A3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GEN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4402B4" w14:textId="77777777" w:rsidR="00DE3A39" w:rsidRPr="00DE3A39" w:rsidRDefault="00DE3A39" w:rsidP="00DE3A3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ric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2871E2" w14:textId="77777777" w:rsidR="00DE3A39" w:rsidRPr="00DE3A39" w:rsidRDefault="00DE3A39" w:rsidP="00DE3A3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E3A3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_enric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A5B14F" w14:textId="77777777" w:rsidR="00DE3A39" w:rsidRPr="00DE3A39" w:rsidRDefault="00DE3A39" w:rsidP="00DE3A3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XER_A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90051C" w14:textId="77777777" w:rsidR="00DE3A39" w:rsidRPr="00DE3A39" w:rsidRDefault="00DE3A39" w:rsidP="00DE3A3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E3A3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glike_dif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20BBBF" w14:textId="77777777" w:rsidR="00DE3A39" w:rsidRPr="00DE3A39" w:rsidRDefault="00DE3A39" w:rsidP="00DE3A3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E3A3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glike_d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CF472F" w14:textId="77777777" w:rsidR="00DE3A39" w:rsidRPr="00DE3A39" w:rsidRDefault="00DE3A39" w:rsidP="00DE3A3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2_fr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EAA3C7" w14:textId="77777777" w:rsidR="00DE3A39" w:rsidRPr="00DE3A39" w:rsidRDefault="00DE3A39" w:rsidP="00DE3A3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_h2_fr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99CAA0" w14:textId="77777777" w:rsidR="00DE3A39" w:rsidRPr="00DE3A39" w:rsidRDefault="00DE3A39" w:rsidP="00DE3A3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2_base_fr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FF6B50" w14:textId="77777777" w:rsidR="00DE3A39" w:rsidRPr="00DE3A39" w:rsidRDefault="00DE3A39" w:rsidP="00DE3A3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E3A3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cl_GE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C4D154" w14:textId="77777777" w:rsidR="00DE3A39" w:rsidRPr="00DE3A39" w:rsidRDefault="00DE3A39" w:rsidP="00DE3A3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E3A3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cl_enric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9F4155" w14:textId="77777777" w:rsidR="00DE3A39" w:rsidRPr="00DE3A39" w:rsidRDefault="00DE3A39" w:rsidP="00DE3A3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E3A3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_excl_enrich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9A2E19" w14:textId="77777777" w:rsidR="00DE3A39" w:rsidRPr="00DE3A39" w:rsidRDefault="00DE3A39" w:rsidP="00DE3A3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_LIST</w:t>
            </w:r>
          </w:p>
        </w:tc>
      </w:tr>
      <w:tr w:rsidR="00DE3A39" w:rsidRPr="00DE3A39" w14:paraId="0AD4C466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CFA8A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E47F23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POSITIVE_REGULATION_OF_MAST_CELL_CHEMOTAX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E36F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0302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3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3EA0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6390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4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5BE3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E4E0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4D99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BFDF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A356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0BB3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B094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053B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79826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GF SWAP70 VEGFA VEGFB VEGFC</w:t>
            </w:r>
          </w:p>
        </w:tc>
      </w:tr>
      <w:tr w:rsidR="00DE3A39" w:rsidRPr="00DE3A39" w14:paraId="12B28A46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F2153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2E1D54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REGULATION_OF_ADHERENS_JUNCTION_ORGANIZ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817D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7D53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5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C9D9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588A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4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9869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8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CAFE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556D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022E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7103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5FF3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C0C9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CA8A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E91F8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D1 BMP6 PTPN23 RDX VEGFA</w:t>
            </w:r>
          </w:p>
        </w:tc>
      </w:tr>
      <w:tr w:rsidR="00DE3A39" w:rsidRPr="00DE3A39" w14:paraId="1C0D9268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F553A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258772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POSITIVE_REGULATION_OF_TROPHOBLAST_CELL_MIG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9FBD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EBE9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4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1B69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77B2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3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B6F8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6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1DC3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A0BD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4F32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FD90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6E46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4EFA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9AD6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E5848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CVR1B AGO2 APELA C1QBP SMURF2 SYDE1 VEGFA</w:t>
            </w:r>
          </w:p>
        </w:tc>
      </w:tr>
      <w:tr w:rsidR="00DE3A39" w:rsidRPr="00DE3A39" w14:paraId="6D57132F" w14:textId="77777777" w:rsidTr="00DD6B11">
        <w:trPr>
          <w:trHeight w:val="142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667DD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BB5916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POSITIVE_REGULATION_OF_ENDOTHELIAL_CELL_CHEMOTAXIS_BY_VEGF_ACTIVATED_VASCULAR_ENDOTHELIAL_GROWTH_FACTOR_RECEPTOR_SI</w:t>
            </w: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NALING_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565A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893A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3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5300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1606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8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B342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7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D21A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1AB5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6D2C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1735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2A6E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A8F2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3199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9C63D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SPB1 KDR PRKD1 PRKD2 VEGFA</w:t>
            </w:r>
          </w:p>
        </w:tc>
      </w:tr>
      <w:tr w:rsidR="00DE3A39" w:rsidRPr="00DE3A39" w14:paraId="086C71AC" w14:textId="77777777" w:rsidTr="00DD6B11">
        <w:trPr>
          <w:trHeight w:val="8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7EA2F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2FED82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VASCULAR_ENDOTHELIAL_GROWTH_FACTOR_RECEPTOR_2_SIGNALING_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7654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602F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3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D201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4E21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9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1FD4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6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F12E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49D3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FAEC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0EEC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5CE2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31B1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3288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6C7D0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LEC14A DAB2IP KDR PDCD6 VEGFA</w:t>
            </w:r>
          </w:p>
        </w:tc>
      </w:tr>
      <w:tr w:rsidR="00DE3A39" w:rsidRPr="00DE3A39" w14:paraId="1F72DB32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197BF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374012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POSITIVE_REGULATION_OF_HISTONE_DEACETYLASE_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1C98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D3BD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2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CEA3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119D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8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A18B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7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3E24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B980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50CA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34C0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81E2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8A86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0B3F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5921B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6orf89 LRRK2 PINK1 PRKD1 PRKD2 VEGFA</w:t>
            </w:r>
          </w:p>
        </w:tc>
      </w:tr>
      <w:tr w:rsidR="00DE3A39" w:rsidRPr="00DE3A39" w14:paraId="27FB6A32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FC849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C3580F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CARDIAC_VASCULAR_SMOOTH_MUSCLE_CELL_DIFFERENT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6127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0137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2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8603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0654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4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AA80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C7D0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4DAF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03D4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A70B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37D6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F474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EBE6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BF539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ATA6 GPER1 HEY2 MESP1 MYOCD NOTCH1 SRF VEGFA</w:t>
            </w:r>
          </w:p>
        </w:tc>
      </w:tr>
      <w:tr w:rsidR="00DE3A39" w:rsidRPr="00DE3A39" w14:paraId="43DCB787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5B583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B14905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NEGATIVE_REGULATION_OF_ENDOTHELIAL_CELL_DIFFERENT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B03F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492B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2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E65B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08CB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8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26E7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7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5ABE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12F8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97A7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B8C4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08AD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AD27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8E4D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FDC22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CVRL1 FOXJ2 ID1 JAG1 NOTCH4 S1PR3 VEGFA XDH ZEB1</w:t>
            </w:r>
          </w:p>
        </w:tc>
      </w:tr>
      <w:tr w:rsidR="00DE3A39" w:rsidRPr="00DE3A39" w14:paraId="5E48E8A7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9235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EABEC4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POSITIVE_REGULATION_OF_DEACETYLASE_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531E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9514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0C8B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11B4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043F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7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B438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A56C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7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EF35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9560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5F7B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D625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2F0F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3C8BE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6orf89 FNTA LRRK2 MAPK8 PINK1 PRKD1 PRKD2 VEGFA</w:t>
            </w:r>
          </w:p>
        </w:tc>
      </w:tr>
      <w:tr w:rsidR="00DE3A39" w:rsidRPr="00DE3A39" w14:paraId="54A40473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24162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6329F7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REGULATION_OF_MAST_CELL_CHEMOTAX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DA8A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B997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AFD5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5B24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4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5D03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1E08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FF31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C79F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0BC3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0A97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2629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D40A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7166C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GF RAC2 RIN3 SWAP70 VEGFA VEGFB VEGFC</w:t>
            </w:r>
          </w:p>
        </w:tc>
      </w:tr>
      <w:tr w:rsidR="00DE3A39" w:rsidRPr="00DE3A39" w14:paraId="6712135C" w14:textId="77777777" w:rsidTr="00DD6B11">
        <w:trPr>
          <w:trHeight w:val="8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B9A1A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63A79E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VASCULAR_ASSOCIATED_SMOOTH_MUSCLE</w:t>
            </w: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_CELL_DEVELOP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23FD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9486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A2FB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64D9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B4AD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3ABD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35F3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8CF9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FE0E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458C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EE07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575E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97FA1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DM COMP EDNRA EFEMP2 ENG HES1 </w:t>
            </w: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EY2 NOTCH1 RAMP2 SGCB VEGFA</w:t>
            </w:r>
          </w:p>
        </w:tc>
      </w:tr>
      <w:tr w:rsidR="00DE3A39" w:rsidRPr="00DE3A39" w14:paraId="59DC223B" w14:textId="77777777" w:rsidTr="00DD6B11">
        <w:trPr>
          <w:trHeight w:val="11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DA263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CB945E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POSITIVE_REGULATION_OF_BLOOD_VESSEL_ENDOTHELIAL_CELL_PROLIFERATION_INVOLVED_IN_SPROUTING_ANGIOGEN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7C34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B283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2093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850E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4AA8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7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EB32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B4B7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AD07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C8D4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5604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B11B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4048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EA7E7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GTR1 APELA APLNR FGFBP1 GATA2 HMOX1 JCAD PPP1R16B VEGFA</w:t>
            </w:r>
          </w:p>
        </w:tc>
      </w:tr>
      <w:tr w:rsidR="00DE3A39" w:rsidRPr="00DE3A39" w14:paraId="2E516AD3" w14:textId="77777777" w:rsidTr="00DD6B11">
        <w:trPr>
          <w:trHeight w:val="8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A1F0D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262BF6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POSITIVE_REGULATION_OF_TRANSCRIPTION_FROM_RNA_POLYMERASE_II_PROMOTER_IN_RESPONSE_TO_HYPOX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1481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8993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B9A0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16C8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2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CD99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8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48DA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B666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39D3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2F1C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1C98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E0C9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6B1D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2220F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IF1A NFE2L2 NOTCH1 RBPJ TP53 VEGFA</w:t>
            </w:r>
          </w:p>
        </w:tc>
      </w:tr>
      <w:tr w:rsidR="00DE3A39" w:rsidRPr="00DE3A39" w14:paraId="6D980A26" w14:textId="77777777" w:rsidTr="00DD6B11">
        <w:trPr>
          <w:trHeight w:val="8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BDE2C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06F655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MF_VASCULAR_ENDOTHELIAL_GROWTH_FACTOR_RECEPTOR_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4E52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7236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6801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C990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7242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2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346D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04E1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0887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1363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8EFA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E010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A47F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73062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ADM4 CCDC88A CD2AP CDH5 DAB2IP GREM1 ITGA5 ITGB3 PDCL3 PGF VEGFA VEGFB VEGFC</w:t>
            </w:r>
          </w:p>
        </w:tc>
      </w:tr>
      <w:tr w:rsidR="00DE3A39" w:rsidRPr="00DE3A39" w14:paraId="5EDB49E0" w14:textId="77777777" w:rsidTr="00DD6B11">
        <w:trPr>
          <w:trHeight w:val="8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A38E1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F51149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MF_VASCULAR_ENDOTHELIAL_GROWTH_FACTOR_RECEPTOR_2_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51FF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8501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4C0C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5082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6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5D8C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8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9BDE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82E6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9D2D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AEB6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6CCE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0848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80BA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2CCE4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ADM4 CCDC88A CDH5 DAB2IP GREM1 ITGA5 ITGB3 PDCL3 VEGFA</w:t>
            </w:r>
          </w:p>
        </w:tc>
      </w:tr>
      <w:tr w:rsidR="00DE3A39" w:rsidRPr="00DE3A39" w14:paraId="7D5790D7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E0ABE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DED1DF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POST_EMBRYONIC_CAMERA_TYPE_EYE_DEVELOP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6305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9CC7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55D3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640E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3C42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7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9639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E53A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BDF3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E5D7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4E2C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C640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7214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5C4B1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AK1 BAX BCL11B FZD5 KDR KLF4 VEGFA</w:t>
            </w:r>
          </w:p>
        </w:tc>
      </w:tr>
      <w:tr w:rsidR="00DE3A39" w:rsidRPr="00DE3A39" w14:paraId="6D0F8A69" w14:textId="77777777" w:rsidTr="00DD6B11">
        <w:trPr>
          <w:trHeight w:val="8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C8071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B83E1A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REGULATION_OF_HISTONE</w:t>
            </w: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_DEACETYLASE_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3371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68BA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7AAE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5479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7A77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6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FA07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C168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9FBD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F07B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7386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B306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D357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9D43A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6orf89 CAMK2D KDM5A LRRK2 PINK1 </w:t>
            </w: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RKD1 PRKD2 SPHK2 VEGFA</w:t>
            </w:r>
          </w:p>
        </w:tc>
      </w:tr>
      <w:tr w:rsidR="00DE3A39" w:rsidRPr="00DE3A39" w14:paraId="78BD1944" w14:textId="77777777" w:rsidTr="00DD6B11">
        <w:trPr>
          <w:trHeight w:val="8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DDA14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E3F586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REGULATION_OF_DEACETYLASE_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F01B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2138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550B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6F27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0CBF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CE16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FE1C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502A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2BFF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A582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443E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CF0A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9B978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6orf89 CAMK2D FNTA KDM5A LRRK2 MAPK8 PINK1 PRKD1 PRKD2 SPHK2 VEGFA</w:t>
            </w:r>
          </w:p>
        </w:tc>
      </w:tr>
      <w:tr w:rsidR="00DE3A39" w:rsidRPr="00DE3A39" w14:paraId="3A0E5D4E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F3C65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3C9760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PRIMITIVE_HEMOPOI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82FE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30F8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7A0F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7AF7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2A8B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E66F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000D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C46E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8611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05A3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09FD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0714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70597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ATA2 STK3 STK4 TAL1 THOC5 VEGFA ZFPM1</w:t>
            </w:r>
          </w:p>
        </w:tc>
      </w:tr>
      <w:tr w:rsidR="00DE3A39" w:rsidRPr="00DE3A39" w14:paraId="127CE4F3" w14:textId="77777777" w:rsidTr="00DD6B11">
        <w:trPr>
          <w:trHeight w:val="8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E3F18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6759AE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POSITIVE_REGULATION_OF_CELL_MIGRATION_BY_VASCULAR_ENDOTHELIAL_GROWTH_FACTOR_SIGNALING_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8398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30D2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BDA8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BF6B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6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58E3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7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EDBB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F79E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49A3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DF1A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C3ED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3167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1D01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7C0D1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AB1 HSPB1 KDR MYO1C PIK3CD PRKD1 PRKD2 VEGFA</w:t>
            </w:r>
          </w:p>
        </w:tc>
      </w:tr>
      <w:tr w:rsidR="00DE3A39" w:rsidRPr="00DE3A39" w14:paraId="402B7290" w14:textId="77777777" w:rsidTr="00DD6B11">
        <w:trPr>
          <w:trHeight w:val="8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7FBA4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2DB9B7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MAST_CELL_MIG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A73F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0172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460F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9005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E88A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C7AD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0F7E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31E1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5B1D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4775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4516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49B3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4486D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HGA KIT PGF PIK3CD RAC2 RIN3 STAT5B SWAP70 VEGFA VEGFB VEGFC</w:t>
            </w:r>
          </w:p>
        </w:tc>
      </w:tr>
      <w:tr w:rsidR="00DE3A39" w:rsidRPr="00DE3A39" w14:paraId="533E3554" w14:textId="77777777" w:rsidTr="00DD6B11">
        <w:trPr>
          <w:trHeight w:val="8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6C68B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8BA03C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NEGATIVE_REGULATION_OF_CELL_CELL_ADHESION_MEDIATED_BY_CADHER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EDA3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54CB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CC3E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42A0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5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DB98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2EEC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ED20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C6E4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F467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E8D8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7850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623A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25831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P6 EPCAM MAD2L2 NOTCH1 NOTCH4 PLG PPM1F RGCC VEGFA</w:t>
            </w:r>
          </w:p>
        </w:tc>
      </w:tr>
      <w:tr w:rsidR="00DE3A39" w:rsidRPr="00DE3A39" w14:paraId="33D0ED9F" w14:textId="77777777" w:rsidTr="00DD6B11">
        <w:trPr>
          <w:trHeight w:val="8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0B627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A8B975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POSITIVE_REGULATION_OF_WNT_SIGNALING_PATHWAY_PLANAR_CELL_POLARITY_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F755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4D75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68E9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9B44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8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5540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3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509F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B89B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F148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3AA8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2DAE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RSPO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3ED0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86EE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41D9C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BL1 ANKRD6 DAB2 DKK1 MLLT3 NKD1 PLEKHA4 RSPO3</w:t>
            </w:r>
          </w:p>
        </w:tc>
      </w:tr>
      <w:tr w:rsidR="00DE3A39" w:rsidRPr="00DE3A39" w14:paraId="14D8DCE3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8C1A7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6A1C28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REGULATION_OF_BLOOD_BRAIN_BARRIER_PERMEAB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6E10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2BF3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EE21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3A9D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5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6E2F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8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DD30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4ACD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6DDD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A3E9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F7EB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C3EB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EDA5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ABF46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BCC8 ANGPT1 OCLN SH3GL2 TJP1 TJP2 TJP3 VEGFA</w:t>
            </w:r>
          </w:p>
        </w:tc>
      </w:tr>
      <w:tr w:rsidR="00DE3A39" w:rsidRPr="00DE3A39" w14:paraId="7731E661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EBF10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14B769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REGULATION_OF_RETINAL_GANGLION_CELL_AXON_GUID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CEE8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720B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EA90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7533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5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192B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7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5856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C09A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C075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2782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98C4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7342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92E2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DB5BD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RP1 POU4F2 PTPRO SLIT2 VEGFA</w:t>
            </w:r>
          </w:p>
        </w:tc>
      </w:tr>
      <w:tr w:rsidR="00DE3A39" w:rsidRPr="00DE3A39" w14:paraId="176806C8" w14:textId="77777777" w:rsidTr="00DD6B11">
        <w:trPr>
          <w:trHeight w:val="8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00575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BE3AD7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BRANCHING_INVOLVED_IN_LABYRINTHINE_LAYER_MORPHOGEN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3FBB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C320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8509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8C27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8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8403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37B2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881D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962C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E5D8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7E97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RSPO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3CAF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DB4F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3C4F6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M FGFR2 FZD5 GCM1 GRB2 GRHL2 IL10 RSPO3 SOCS3 SPINT1 SPINT2 ST14 TMED2</w:t>
            </w:r>
          </w:p>
        </w:tc>
      </w:tr>
      <w:tr w:rsidR="00DE3A39" w:rsidRPr="00DE3A39" w14:paraId="4443A134" w14:textId="77777777" w:rsidTr="00DD6B11">
        <w:trPr>
          <w:trHeight w:val="8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8F256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D5923F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POSITIVE_REGULATION_OF_PROTEIN_KINASE_C_SIGNAL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8864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33FC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1CEA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1494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4677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8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1BE5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0948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E04D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C55C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319B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F6A2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976F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51502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GRV1 ADRA1A CD40 FLT4 MC1R PLA2G6 SPHK2 VEGFA WNT11 WNT5A</w:t>
            </w:r>
          </w:p>
        </w:tc>
      </w:tr>
      <w:tr w:rsidR="00DE3A39" w:rsidRPr="00DE3A39" w14:paraId="7CE33BAD" w14:textId="77777777" w:rsidTr="00DD6B11">
        <w:trPr>
          <w:trHeight w:val="11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C198F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BD82B4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REGULATION_OF_WNT_SIGNALING_PATHWAY_PLANAR_CELL_POLARITY_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C01B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9B60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8CC0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8568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1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C4A3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4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708D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B5ED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37C6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7A09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92E7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RSPO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7F14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11D0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320EE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BL1 ANKRD6 DAB2 DACT1 DKK1 MKS1 MLLT3 NKD1 NPHP3 PLEKHA4 RSPO3 SFRP1 SFRP2 SPEF1 ZNRF3</w:t>
            </w:r>
          </w:p>
        </w:tc>
      </w:tr>
      <w:tr w:rsidR="00DE3A39" w:rsidRPr="00DE3A39" w14:paraId="03ED4A68" w14:textId="77777777" w:rsidTr="00DD6B11">
        <w:trPr>
          <w:trHeight w:val="11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5474C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3CF45F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POSITIVE_REGULATION_OF_NON_CANONICAL_WNT_SIGNALING_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7981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33B7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D478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D02B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3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D308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4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C221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4547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88AE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6AD6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7BD5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RSPO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843F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3665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AFA9E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BL1 ANKRD6 CSNK1D CSNK1E DAB2 DKK1 LBX2 MLLT3 NKD1 PLEKHA4 RSPO3 SFRP1 WNT5A WNT5B</w:t>
            </w:r>
          </w:p>
        </w:tc>
      </w:tr>
      <w:tr w:rsidR="00DE3A39" w:rsidRPr="00DE3A39" w14:paraId="5817B402" w14:textId="77777777" w:rsidTr="00DD6B11">
        <w:trPr>
          <w:trHeight w:val="8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C2470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1EC06B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POSITIVE_REGULATION_OF_ENDOTHELIAL_CELL_CHEMOTAX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899A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B217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E9F0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6B09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293B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97FB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4633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F44D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0E2B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674E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077E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4774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034D4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FGF18 FGF2 FGFR1 HSPB1 KDR LGMN MET P2RX4 PRKD1 PRKD2 SEMA5A SMOC2 VEGFA</w:t>
            </w:r>
          </w:p>
        </w:tc>
      </w:tr>
      <w:tr w:rsidR="00DE3A39" w:rsidRPr="00DE3A39" w14:paraId="655D665A" w14:textId="77777777" w:rsidTr="00DD6B11">
        <w:trPr>
          <w:trHeight w:val="8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18878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BD31F8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REGULATION_OF_NITRIC_OXIDE_MEDIATED_SIGNAL_TRANSDU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2D0C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072C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F37B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A67D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6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F5C1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9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C607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D1F4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5B82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7072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9A86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F27D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8B04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EBAB5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TP2B4 EGFR GUCY1A1 GUCY1A2 INS NOS1AP PDE5A SPINK1 THBS1 VEGFA</w:t>
            </w:r>
          </w:p>
        </w:tc>
      </w:tr>
      <w:tr w:rsidR="00DE3A39" w:rsidRPr="00DE3A39" w14:paraId="3E0B58BB" w14:textId="77777777" w:rsidTr="00DD6B11">
        <w:trPr>
          <w:trHeight w:val="8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C782A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0ACB90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REGULATION_OF_AXON_GUID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000C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B4F6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1EC3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01D5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7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1D21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8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5AD7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DC5C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8C7D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87D6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04FA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DAFF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3490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660C5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FEZF2 MYCBP2 NOVA2 NRP1 POU4F2 PTPRO SLIT2 TBR1 TUBB2B VEGFA YTHDF1</w:t>
            </w:r>
          </w:p>
        </w:tc>
      </w:tr>
      <w:tr w:rsidR="00DE3A39" w:rsidRPr="00DE3A39" w14:paraId="6F760796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7DEBD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08EC93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POSITIVE_REGULATION_OF_AXON_EXTENSION_INVOLVED_IN_AXON_GUID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89D2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2455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A5EA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E6D9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5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FC8F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CCC7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E032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B889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312B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0FF5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0B42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C063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697B0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PR2 CXCL12 DSCAM MEGF8 NRP1 SEMA5A VEGFA</w:t>
            </w:r>
          </w:p>
        </w:tc>
      </w:tr>
      <w:tr w:rsidR="00DE3A39" w:rsidRPr="00DE3A39" w14:paraId="04807E99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DFEBB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F1FB84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VENOUS_BLOOD_VESSEL_MORPHOGEN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AB78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0190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BF62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0331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7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557F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7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C91A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D3F6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592E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09A6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F508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059D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2E23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E689F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CBE1 CCM2 EFNB2 ENG HEG1 NOTCH1 PROX1 TBX20 VEGFA</w:t>
            </w:r>
          </w:p>
        </w:tc>
      </w:tr>
      <w:tr w:rsidR="00DE3A39" w:rsidRPr="00DE3A39" w14:paraId="2539280F" w14:textId="77777777" w:rsidTr="00DD6B11">
        <w:trPr>
          <w:trHeight w:val="142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55719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6B37AB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REGULATION_OF_ENDOTHELIAL_CELL_CHEMOTAX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36FF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A3BB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1496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A96B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3D1B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3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0B24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4C13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5FA6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438E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2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8D16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77A6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F642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343B5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XCL13 FGF1 FGF18 FGF2 FGF4 FGFR1 HRG HSPB1 KDR LGMN MET NOTCH1 P2RX4 PRKD1 PRKD2 SEMA5A SMOC2 THBS1 VEGFA</w:t>
            </w:r>
          </w:p>
        </w:tc>
      </w:tr>
      <w:tr w:rsidR="00DE3A39" w:rsidRPr="00DE3A39" w14:paraId="05F64D72" w14:textId="77777777" w:rsidTr="00DD6B11">
        <w:trPr>
          <w:trHeight w:val="8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28EDC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EF455E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MF_PLATELET_DERIVED_GROWTH_FACTOR_RECEPTOR_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510D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5203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2AD4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E9D4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7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4FC9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9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A3AF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4EBF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D8BE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D95C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6EFC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A210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2D58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7564B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RN1 IL1R1 ITGA5 ITGB3 LYN PDGFA PDGFB PDGFC PDGFD PDGFRA PDGFRB PTPRJ VEGFA</w:t>
            </w:r>
          </w:p>
        </w:tc>
      </w:tr>
      <w:tr w:rsidR="00DE3A39" w:rsidRPr="00DE3A39" w14:paraId="5FC64162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5CBDB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6A684C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CORONARY_ARTERY_MORPHOGEN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0205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5D00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A39E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CA7A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8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80C0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8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347E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977E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A9C3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87B3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CE45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1EB1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50F1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02272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RID2 HAND2 LRP2 NOTCH1 NRP1 SEC24B TBX1 TGFBR1 VEGFA</w:t>
            </w:r>
          </w:p>
        </w:tc>
      </w:tr>
      <w:tr w:rsidR="00DE3A39" w:rsidRPr="00DE3A39" w14:paraId="550ED61E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741DD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369F64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POSITIVE_REGULATION_OF_MELANOCYTE_DIFFERENT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D8C9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6EE0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6110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72F6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151D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C6D8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2DF0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1C40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A809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3C2D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AMTS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7D0A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DA41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CCA04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AMTS20 ADAMTS9 BCL2 KITLG ZEB2</w:t>
            </w:r>
          </w:p>
        </w:tc>
      </w:tr>
      <w:tr w:rsidR="00DE3A39" w:rsidRPr="00DE3A39" w14:paraId="0C740652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90E7F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EDF08E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REGULATION_OF_MELANOCYTE_DIFFERENT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2704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ADEF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95F6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E0E4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63FB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7105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BCB8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BCAA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AC6A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4E2C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AMTS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C661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4BDD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2EFBC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AMTS20 ADAMTS9 BCL2 GNA11 KITLG ZEB2</w:t>
            </w:r>
          </w:p>
        </w:tc>
      </w:tr>
      <w:tr w:rsidR="00DE3A39" w:rsidRPr="00DE3A39" w14:paraId="7D80A702" w14:textId="77777777" w:rsidTr="00DD6B11">
        <w:trPr>
          <w:trHeight w:val="11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3378D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170C2B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VENOUS_BLOOD_VESSEL_DEVELOP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A8F5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9953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CF5B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BCF9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89B3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9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77D6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1910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5D2D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69AB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2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AF84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3E82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D0B2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10CB1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CVR2B ACVRL1 APLNR BMPR2 CCBE1 CCM2 EFNB2 ENG FOXF1 HEG1 NKX2-5 NOTCH1 PROX1 SEMA3C TBX20 VEGFA</w:t>
            </w:r>
          </w:p>
        </w:tc>
      </w:tr>
      <w:tr w:rsidR="00DE3A39" w:rsidRPr="00DE3A39" w14:paraId="29476F17" w14:textId="77777777" w:rsidTr="00DD6B11">
        <w:trPr>
          <w:trHeight w:val="142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3E738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1A33FA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LABYRINTHINE_LAYER_MORPHOGEN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8AF1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3260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6DEC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DDC1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3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0A5E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AA44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D2BB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7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2989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4D0E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E943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RSPO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8F69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80AC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2D9B9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DM BMP5 BMP7 CCN1 DNAJB6 FGFR2 FZD5 GCM1 GJB5 GRB2 GRHL2 IL10 LEF1 NCOA1 RSPO3 SOCS3 SPINT1 SPINT2 ST14 TMED2 WNT7B ZFP36L1</w:t>
            </w:r>
          </w:p>
        </w:tc>
      </w:tr>
      <w:tr w:rsidR="00DE3A39" w:rsidRPr="00DE3A39" w14:paraId="58DE60E9" w14:textId="77777777" w:rsidTr="00DD6B11">
        <w:trPr>
          <w:trHeight w:val="142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D99E0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84FC04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CORONARY_VASCULATURE_MORPHOGEN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516E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C292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4A96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35FD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7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F530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6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2052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D2E9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14D3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D1D1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0CAF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79C5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54C9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8CD72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CE ARID2 FGF2 HAND2 HEY2 LRP2 NOTCH1 NRP1 PDGFRB SEC24B SETD2 SGCD SPRED1 TBX1 TBX5 TGFBR1 TGFBR3 VEGFA</w:t>
            </w:r>
          </w:p>
        </w:tc>
      </w:tr>
      <w:tr w:rsidR="00DE3A39" w:rsidRPr="00DE3A39" w14:paraId="3185B64A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8A3F5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F6DBA0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MOTOR_NEURON_MIG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4590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7209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A985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3777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2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A974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9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A351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48DD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1ADE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906A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2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1140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B195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786D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D4326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DAB1 LHX1 NRP1 OLIG3 RELN VEGFA</w:t>
            </w:r>
          </w:p>
        </w:tc>
      </w:tr>
      <w:tr w:rsidR="00DE3A39" w:rsidRPr="00DE3A39" w14:paraId="63299463" w14:textId="77777777" w:rsidTr="00DD6B11">
        <w:trPr>
          <w:trHeight w:val="8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EF22C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8D7227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COMMISSURAL_NEURON_AXON_GUID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118D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38FD5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1A50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52F1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2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DA4F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F208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FB1E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818F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1E0B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2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5CBF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F225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457D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B9C58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DAG1 EPHB2 FZD3 GDNF NCAM1 NFIB NRP1 PTCH1 RYK SMO VEGFA</w:t>
            </w:r>
          </w:p>
        </w:tc>
      </w:tr>
      <w:tr w:rsidR="00DE3A39" w:rsidRPr="00DE3A39" w14:paraId="75DD3F15" w14:textId="77777777" w:rsidTr="00DD6B11">
        <w:trPr>
          <w:trHeight w:val="142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E918D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92A42B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THORAX_AND_ANTERIOR_ABDOMEN_DETERMIN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0C63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0CF1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6B95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2349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7B4A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B69C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5C6B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5490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E5BC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3551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IF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3C93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C155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C28FE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ASP1 DCANP1 NEUROG1 TIFAB WT1</w:t>
            </w:r>
          </w:p>
        </w:tc>
      </w:tr>
      <w:tr w:rsidR="00DE3A39" w:rsidRPr="00DE3A39" w14:paraId="48BE565A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A0C47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45DF2D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REGULATION_OF_SALIVA_SECR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FA3F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1A2F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63AC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96B4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4BF2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5545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26BE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2108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1BB7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2116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PRK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1C32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988B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F8A03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QP1 DCANP1 FGF10 NEUROG1 OPRK1 TACR1 TIFAB</w:t>
            </w:r>
          </w:p>
        </w:tc>
      </w:tr>
      <w:tr w:rsidR="00DE3A39" w:rsidRPr="00DE3A39" w14:paraId="35B2B07C" w14:textId="77777777" w:rsidTr="00DD6B11">
        <w:trPr>
          <w:trHeight w:val="142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39C8D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99AF9B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RETINAL_GANGLION_CELL_AXON_GUID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293B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AAFF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DB60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D0AD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52A2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2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EEA6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3D30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1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38A4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DDF9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6F34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0B63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AAB9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51991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LCAM BMPR1B EFNA5 EPHA7 EPHB1 EPHB2 EPHB3 ISL1 ISL2 NRCAM NRP1 POU4F2 POU4F3 PTPRM PTPRO ROBO2 RPL24 SEMA4F SLIT1 SLIT2 VEGFA</w:t>
            </w:r>
          </w:p>
        </w:tc>
      </w:tr>
      <w:tr w:rsidR="00DE3A39" w:rsidRPr="00DE3A39" w14:paraId="585DF2B7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9529A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52915A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ZYGOTIC_DETERMINATION_OF_ANTERIOR_POSTERIOR_AXIS_EMBRY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ECE0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30CC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E398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11CC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A9F8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669E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908A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CAFD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2195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37A8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IF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01E9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1DA9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B1CD5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ASP1 DCANP1 NEUROG1 PCSK6 TIFAB WT1</w:t>
            </w:r>
          </w:p>
        </w:tc>
      </w:tr>
      <w:tr w:rsidR="00DE3A39" w:rsidRPr="00DE3A39" w14:paraId="72CF1521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5406E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F58FA8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VESTIBULOCOCHLEAR_NERVE_FORM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4F5C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498C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69FF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419C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EC18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38C7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0C06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2A72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28A29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B1352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IF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1151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4020D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FAAFA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TP8B1 DCANP1 NEUROG1 PAX2 TIFAB</w:t>
            </w:r>
          </w:p>
        </w:tc>
      </w:tr>
      <w:tr w:rsidR="00DE3A39" w:rsidRPr="00DE3A39" w14:paraId="732144AD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A8ACD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5B9F08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VESTIBULOCOCHLEAR_NERVE_MORPHOGENE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0D77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6B6B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D479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FC73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A69A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3783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6D1D0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BBC2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E08B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171E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TIF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B9CE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E6E81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233FD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TP8B1 DCANP1 NEUROG1 NRP1 NRP2 PAX2 TIFAB</w:t>
            </w:r>
          </w:p>
        </w:tc>
      </w:tr>
      <w:tr w:rsidR="00DE3A39" w:rsidRPr="00DE3A39" w14:paraId="1D598DD0" w14:textId="77777777" w:rsidTr="00DD6B11">
        <w:trPr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4A3E5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207C8D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Ductus</w:t>
            </w:r>
            <w:proofErr w:type="spellEnd"/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rteriosus clos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730C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7DA7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44D8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F5FD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D1B4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CD1B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5CED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CF00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1729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7001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FOX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AC03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D5D6A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59E60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FOXF1 HPGD MYOCD STRA6 TFAP2B</w:t>
            </w:r>
          </w:p>
        </w:tc>
      </w:tr>
      <w:tr w:rsidR="00DE3A39" w:rsidRPr="00DE3A39" w14:paraId="4691220A" w14:textId="77777777" w:rsidTr="00DD6B11">
        <w:trPr>
          <w:trHeight w:val="585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A21C3D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9220210" w14:textId="77777777" w:rsidR="00DE3A39" w:rsidRPr="00DE3A39" w:rsidRDefault="00DE3A39" w:rsidP="00DE3A3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GOBP_Regulation</w:t>
            </w:r>
            <w:proofErr w:type="spellEnd"/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of retinal ganglion cell axon guida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B5F89B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0F0F2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C51188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3E3107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EB89D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150FEC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109764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2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8CBC2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1C1D6F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001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A1F44E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EGF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262B06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4D8B73" w14:textId="77777777" w:rsidR="00DE3A39" w:rsidRPr="00DE3A39" w:rsidRDefault="00DE3A39" w:rsidP="00DD6B1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EBA7CD" w14:textId="77777777" w:rsidR="00DE3A39" w:rsidRPr="00DE3A39" w:rsidRDefault="00DE3A39" w:rsidP="00DD6B11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E3A3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RP1 POU4F2 PTPRO SLIT2 VEGFA</w:t>
            </w:r>
          </w:p>
        </w:tc>
      </w:tr>
    </w:tbl>
    <w:p w14:paraId="38173D61" w14:textId="77777777" w:rsidR="00533F55" w:rsidRPr="00DE3A39" w:rsidRDefault="00533F55">
      <w:pPr>
        <w:rPr>
          <w:rFonts w:hint="eastAsia"/>
        </w:rPr>
      </w:pPr>
    </w:p>
    <w:sectPr w:rsidR="00533F55" w:rsidRPr="00DE3A39" w:rsidSect="00533F55">
      <w:pgSz w:w="16838" w:h="11906" w:orient="landscape"/>
      <w:pgMar w:top="284" w:right="284" w:bottom="284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8A6"/>
    <w:rsid w:val="00015F36"/>
    <w:rsid w:val="00227FC0"/>
    <w:rsid w:val="00436244"/>
    <w:rsid w:val="00533F55"/>
    <w:rsid w:val="00941047"/>
    <w:rsid w:val="009468A6"/>
    <w:rsid w:val="00CE7610"/>
    <w:rsid w:val="00D642FD"/>
    <w:rsid w:val="00DD6B11"/>
    <w:rsid w:val="00DE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F2F491"/>
  <w15:chartTrackingRefBased/>
  <w15:docId w15:val="{4E0BCC53-6FD5-45E2-8E39-98755BB31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68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6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68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68A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68A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68A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68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68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68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68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6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6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68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68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68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68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68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68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68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6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68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68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68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68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68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68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6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68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68A6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DE3A39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DE3A39"/>
    <w:rPr>
      <w:color w:val="954F72"/>
      <w:u w:val="single"/>
    </w:rPr>
  </w:style>
  <w:style w:type="paragraph" w:customStyle="1" w:styleId="msonormal0">
    <w:name w:val="msonormal"/>
    <w:basedOn w:val="a"/>
    <w:rsid w:val="00DE3A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DE3A3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DE3A3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color w:val="000000"/>
      <w:kern w:val="0"/>
      <w:sz w:val="22"/>
      <w14:ligatures w14:val="none"/>
    </w:rPr>
  </w:style>
  <w:style w:type="paragraph" w:customStyle="1" w:styleId="font7">
    <w:name w:val="font7"/>
    <w:basedOn w:val="a"/>
    <w:rsid w:val="00DE3A3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i/>
      <w:iCs/>
      <w:color w:val="000000"/>
      <w:kern w:val="0"/>
      <w:sz w:val="22"/>
      <w14:ligatures w14:val="none"/>
    </w:rPr>
  </w:style>
  <w:style w:type="paragraph" w:customStyle="1" w:styleId="xl68">
    <w:name w:val="xl68"/>
    <w:basedOn w:val="a"/>
    <w:rsid w:val="00DE3A3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DE3A3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DE3A39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DE3A3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DE3A39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DE3A39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4"/>
      <w:szCs w:val="24"/>
      <w14:ligatures w14:val="none"/>
    </w:rPr>
  </w:style>
  <w:style w:type="paragraph" w:customStyle="1" w:styleId="xl74">
    <w:name w:val="xl74"/>
    <w:basedOn w:val="a"/>
    <w:rsid w:val="00DE3A3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  <w14:ligatures w14:val="none"/>
    </w:rPr>
  </w:style>
  <w:style w:type="paragraph" w:customStyle="1" w:styleId="xl75">
    <w:name w:val="xl75"/>
    <w:basedOn w:val="a"/>
    <w:rsid w:val="00DE3A39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  <w14:ligatures w14:val="none"/>
    </w:rPr>
  </w:style>
  <w:style w:type="paragraph" w:customStyle="1" w:styleId="xl76">
    <w:name w:val="xl76"/>
    <w:basedOn w:val="a"/>
    <w:rsid w:val="00DE3A39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i/>
      <w:iCs/>
      <w:kern w:val="0"/>
      <w:sz w:val="24"/>
      <w:szCs w:val="24"/>
      <w14:ligatures w14:val="none"/>
    </w:rPr>
  </w:style>
  <w:style w:type="paragraph" w:customStyle="1" w:styleId="xl77">
    <w:name w:val="xl77"/>
    <w:basedOn w:val="a"/>
    <w:rsid w:val="00DE3A3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  <w14:ligatures w14:val="none"/>
    </w:rPr>
  </w:style>
  <w:style w:type="paragraph" w:customStyle="1" w:styleId="xl78">
    <w:name w:val="xl78"/>
    <w:basedOn w:val="a"/>
    <w:rsid w:val="00DE3A3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  <w14:ligatures w14:val="none"/>
    </w:rPr>
  </w:style>
  <w:style w:type="paragraph" w:customStyle="1" w:styleId="xl79">
    <w:name w:val="xl79"/>
    <w:basedOn w:val="a"/>
    <w:rsid w:val="00DE3A3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  <w14:ligatures w14:val="none"/>
    </w:rPr>
  </w:style>
  <w:style w:type="paragraph" w:customStyle="1" w:styleId="xl80">
    <w:name w:val="xl80"/>
    <w:basedOn w:val="a"/>
    <w:rsid w:val="00DE3A39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  <w14:ligatures w14:val="none"/>
    </w:rPr>
  </w:style>
  <w:style w:type="paragraph" w:customStyle="1" w:styleId="xl81">
    <w:name w:val="xl81"/>
    <w:basedOn w:val="a"/>
    <w:rsid w:val="00DE3A39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4"/>
      <w:szCs w:val="24"/>
      <w14:ligatures w14:val="none"/>
    </w:rPr>
  </w:style>
  <w:style w:type="paragraph" w:customStyle="1" w:styleId="xl82">
    <w:name w:val="xl82"/>
    <w:basedOn w:val="a"/>
    <w:rsid w:val="00DE3A3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  <w14:ligatures w14:val="none"/>
    </w:rPr>
  </w:style>
  <w:style w:type="paragraph" w:customStyle="1" w:styleId="xl83">
    <w:name w:val="xl83"/>
    <w:basedOn w:val="a"/>
    <w:rsid w:val="00DE3A39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626</Words>
  <Characters>9271</Characters>
  <Application>Microsoft Office Word</Application>
  <DocSecurity>0</DocSecurity>
  <Lines>77</Lines>
  <Paragraphs>21</Paragraphs>
  <ScaleCrop>false</ScaleCrop>
  <Company/>
  <LinksUpToDate>false</LinksUpToDate>
  <CharactersWithSpaces>10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G</dc:creator>
  <cp:keywords/>
  <dc:description/>
  <cp:lastModifiedBy>hy G</cp:lastModifiedBy>
  <cp:revision>5</cp:revision>
  <dcterms:created xsi:type="dcterms:W3CDTF">2026-05-25T12:40:00Z</dcterms:created>
  <dcterms:modified xsi:type="dcterms:W3CDTF">2026-05-25T13:08:00Z</dcterms:modified>
</cp:coreProperties>
</file>